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Comparison of co-dominant, dominant and recessive models for SNPs in the </w:t>
      </w:r>
      <w:r>
        <w:rPr>
          <w:rFonts w:cs="Times New Roman" w:ascii="Times New Roman" w:hAnsi="Times New Roman"/>
          <w:b/>
          <w:i/>
          <w:sz w:val="24"/>
          <w:szCs w:val="24"/>
        </w:rPr>
        <w:t>CEP68</w:t>
      </w:r>
      <w:r>
        <w:rPr>
          <w:rFonts w:cs="Times New Roman" w:ascii="Times New Roman" w:hAnsi="Times New Roman"/>
          <w:b/>
          <w:sz w:val="24"/>
          <w:szCs w:val="24"/>
        </w:rPr>
        <w:t xml:space="preserve"> gene between AIA and ATA.</w:t>
      </w:r>
    </w:p>
    <w:tbl>
      <w:tblPr>
        <w:tblW w:w="13663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8"/>
        <w:gridCol w:w="468"/>
        <w:gridCol w:w="468"/>
        <w:gridCol w:w="221"/>
        <w:gridCol w:w="1111"/>
        <w:gridCol w:w="695"/>
        <w:gridCol w:w="992"/>
        <w:gridCol w:w="528"/>
        <w:gridCol w:w="992"/>
        <w:gridCol w:w="514"/>
        <w:gridCol w:w="14"/>
        <w:gridCol w:w="207"/>
        <w:gridCol w:w="14"/>
        <w:gridCol w:w="952"/>
        <w:gridCol w:w="468"/>
        <w:gridCol w:w="221"/>
        <w:gridCol w:w="1012"/>
        <w:gridCol w:w="567"/>
        <w:gridCol w:w="993"/>
        <w:gridCol w:w="425"/>
        <w:gridCol w:w="1045"/>
        <w:gridCol w:w="454"/>
        <w:gridCol w:w="14"/>
      </w:tblGrid>
      <w:tr>
        <w:trPr>
          <w:trHeight w:val="210" w:hRule="atLeast"/>
        </w:trPr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598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AIA (n = 102) vs. ATA (n = 429)</w:t>
            </w:r>
          </w:p>
        </w:tc>
        <w:tc>
          <w:tcPr>
            <w:tcW w:w="2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15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[AIA + AIA-I] (n = 163) vs. ATA (n = 429)</w:t>
            </w:r>
          </w:p>
        </w:tc>
      </w:tr>
      <w:tr>
        <w:trPr>
          <w:trHeight w:val="210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Frequency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18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Co-dominant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Dominant</w:t>
            </w:r>
          </w:p>
        </w:tc>
        <w:tc>
          <w:tcPr>
            <w:tcW w:w="15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ecessive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Frequency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Co-dominant model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Dominant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ecessive</w:t>
            </w:r>
          </w:p>
        </w:tc>
      </w:tr>
      <w:tr>
        <w:trPr>
          <w:trHeight w:val="210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AIA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ATA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p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p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5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p*</w:t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[AIA + AIA-I]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ATA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p*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p*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p*</w:t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SNP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ascii="돋움;Dotum" w:hAnsi="돋움;Dotum" w:cs="굴림;Gulim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302647 C&gt;T 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56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82  (1.32-2.50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2.0 × 10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94 (1.22-3.09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76 (1.54-4.92)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06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9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46 (1.12-1.9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45 (0.99-2.11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16 (1.27-3.65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4 </w:t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252867 A&gt;G 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78  (1.30-2.45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4.0 × 10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95 (1.22-3.12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56 (1.44-4.55)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4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0 (1.15-1.9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3 (1.05-2.24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09 (1.25-3.51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5 </w:t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2611491 A&gt;G 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4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5  (0.88-1.79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8 (0.89-2.15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7 (0.42-2.76)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8 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5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8 (0.95-1.7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6 (0.94-1.98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2 (0.62-2.83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572857 G&gt;A 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6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63  (1.64-4.21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6.0 × 10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49 (1.49-4.15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71 (1.11-2.6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7 (0.99-2.51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723087 T&gt;A 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78  (1.30-2.45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4.0 × 10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95 (1.22-3.12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56 (1.44-4.55)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4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0 (1.15-1.9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3 (1.05-2.24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09 (1.25-3.51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5 </w:t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6741255 T&gt;C 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6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87  (1.35-2.57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1.0 × 10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04 (1.27-3.28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74 (1.54-4.90)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07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7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5 (1.18-2.0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7 (1.08-2.30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26 (1.34-3.82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2 </w:t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496123 G&gt;A 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9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1  (0.58-1.14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9 (0.51-1.23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0 (0.33-1.50)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4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5 (0.64-1.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 (0.61-1.29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4 (0.33-1.23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</w:tr>
      <w:tr>
        <w:trPr>
          <w:trHeight w:val="12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Haplotype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2"/>
                <w:szCs w:val="12"/>
              </w:rPr>
            </w:pPr>
            <w:r>
              <w:rPr>
                <w:rFonts w:eastAsia="돋움;Dotum" w:cs="굴림;Gulim" w:ascii="돋움;Dotum" w:hAnsi="돋움;Dotum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CEP68_</w:t>
            </w: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  <w:t>ht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0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0 (0.42-0.86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55 (0.35-0.85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47 (0.19-1.15)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6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3 (0.54-0.9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7 (0.46-0.97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7 (0.35-1.28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CEP68_</w:t>
            </w: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  <w:t>ht2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9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4 (0.60-1.17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1 (0.52-1.26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5 (0.35-1.60)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4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8 (0.66-1.1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1 (0.63-1.33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8 (0.35-1.32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</w:tr>
      <w:tr>
        <w:trPr>
          <w:trHeight w:val="21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CEP68_</w:t>
            </w: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  <w:t>ht3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5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4 (0.93-1.93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44 (0.93-2.25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4 (0.51-3.54)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2 (0.97-1.7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7 (0.94-1.99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0 (0.66-3.40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</w:tr>
      <w:tr>
        <w:trPr>
          <w:trHeight w:val="21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CEP68_</w:t>
            </w: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  <w:t>ht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63 (1.64-4.21)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6.0 × 10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49 (1.49-4.15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71 (1.11-2.6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7 (0.99-2.51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  <w:vertAlign w:val="superscript"/>
        </w:rPr>
        <w:t>a</w:t>
      </w:r>
      <w:r>
        <w:rPr>
          <w:rFonts w:cs="Times New Roman" w:ascii="Times New Roman" w:hAnsi="Times New Roman"/>
          <w:sz w:val="12"/>
          <w:szCs w:val="12"/>
        </w:rPr>
        <w:t>Frequency indicates the minor allele frequency for SNP; the frequency for haplotype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*</w:t>
      </w:r>
      <w:r>
        <w:rPr>
          <w:rFonts w:cs="Times New Roman" w:ascii="Times New Roman" w:hAnsi="Times New Roman"/>
          <w:i/>
          <w:sz w:val="12"/>
          <w:szCs w:val="12"/>
        </w:rPr>
        <w:t>P</w:t>
      </w:r>
      <w:r>
        <w:rPr>
          <w:rFonts w:cs="Times New Roman" w:ascii="Times New Roman" w:hAnsi="Times New Roman"/>
          <w:sz w:val="12"/>
          <w:szCs w:val="12"/>
        </w:rPr>
        <w:t xml:space="preserve"> values were adjusted for age at initial diagnosis, sex, smoking status, atopy and body mass index.</w:t>
      </w:r>
    </w:p>
    <w:p>
      <w:pPr>
        <w:pStyle w:val="Normal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AIA, aspirin-intolerant asthma; AIA-I, intermediate aspirin-intolerant asthma; ATA, aspirin-tolerant asthma; OR, odds ratio; CI, confidence interval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2:11:00Z</dcterms:created>
  <dc:creator>Lee Soo Ok</dc:creator>
  <dc:description/>
  <cp:keywords/>
  <dc:language>en-US</dc:language>
  <cp:lastModifiedBy>Lee Soo Ok</cp:lastModifiedBy>
  <dcterms:modified xsi:type="dcterms:W3CDTF">2010-10-19T02:12:00Z</dcterms:modified>
  <cp:revision>1</cp:revision>
  <dc:subject/>
  <dc:title/>
</cp:coreProperties>
</file>